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973" w:rsidRDefault="00C57270" w:rsidP="003A5973">
      <w:pPr>
        <w:ind w:left="426"/>
        <w:rPr>
          <w:b/>
          <w:i/>
        </w:rPr>
      </w:pPr>
      <w:r>
        <w:rPr>
          <w:b/>
          <w:i/>
        </w:rPr>
        <w:t>Appendix</w:t>
      </w:r>
      <w:bookmarkStart w:id="0" w:name="_GoBack"/>
      <w:bookmarkEnd w:id="0"/>
    </w:p>
    <w:p w:rsidR="003A5973" w:rsidRDefault="00C57270" w:rsidP="003A5973">
      <w:pPr>
        <w:ind w:left="426"/>
        <w:rPr>
          <w:b/>
          <w:i/>
        </w:rPr>
      </w:pPr>
    </w:p>
    <w:p w:rsidR="003A5973" w:rsidRPr="009B3227" w:rsidRDefault="00C57270" w:rsidP="009B3227">
      <w:pPr>
        <w:pStyle w:val="Sangradetextonormal"/>
      </w:pPr>
      <w:r w:rsidRPr="009B3227">
        <w:t>Field observations. Detailed account of geo-referenced specimen data avalaible upon request from the senior author.</w:t>
      </w:r>
    </w:p>
    <w:p w:rsidR="003A5973" w:rsidRDefault="00C57270" w:rsidP="003A5973">
      <w:pPr>
        <w:ind w:left="426"/>
        <w:rPr>
          <w:b/>
          <w:i/>
          <w:color w:val="000000"/>
        </w:rPr>
      </w:pPr>
    </w:p>
    <w:p w:rsidR="003A5973" w:rsidRPr="009B3227" w:rsidRDefault="00C57270" w:rsidP="009B3227">
      <w:pPr>
        <w:pStyle w:val="Ttulo2"/>
      </w:pPr>
      <w:r w:rsidRPr="009B3227">
        <w:t>Calomera littoralis littoralis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 de las Yeguas: 26-IV-2014 (n=19), 2-VIII-2014 (n=3) </w:t>
      </w:r>
    </w:p>
    <w:p w:rsidR="003A5973" w:rsidRPr="009B3227" w:rsidRDefault="00C57270" w:rsidP="003A5973">
      <w:pPr>
        <w:ind w:left="993" w:hanging="426"/>
      </w:pPr>
      <w:r w:rsidRPr="009B3227">
        <w:t>Alc</w:t>
      </w:r>
      <w:r w:rsidRPr="009B3227">
        <w:t xml:space="preserve">ázar de San Juan: Laguna del Camino de Villafranca: 24-V-2014 (n=1), 11-VII-2014 (n=16), </w:t>
      </w:r>
      <w:r w:rsidRPr="00465BFF">
        <w:t>27-VII-2014 (n=8</w:t>
      </w:r>
      <w:r w:rsidRPr="009B3227">
        <w:t>), 2-VIII-2014 (n=7), 9-VIII-2014 (n=16)</w:t>
      </w:r>
    </w:p>
    <w:p w:rsidR="003A5973" w:rsidRPr="009B3227" w:rsidRDefault="00C57270" w:rsidP="003A5973">
      <w:pPr>
        <w:ind w:left="993" w:hanging="426"/>
      </w:pPr>
      <w:r w:rsidRPr="009B3227">
        <w:t>Campo de Criptana: Laguna del Salicor: 28-VI-2014 (n=1), 8-VIII-2014 (n=10)</w:t>
      </w:r>
      <w:r w:rsidRPr="009B3227">
        <w:rPr>
          <w:color w:val="000000"/>
        </w:rPr>
        <w:t xml:space="preserve"> </w:t>
      </w:r>
      <w:r w:rsidRPr="009B3227">
        <w:t xml:space="preserve"> </w:t>
      </w:r>
    </w:p>
    <w:p w:rsidR="003A5973" w:rsidRPr="009B3227" w:rsidRDefault="00C57270" w:rsidP="003A5973">
      <w:pPr>
        <w:ind w:left="993" w:hanging="426"/>
      </w:pPr>
      <w:r w:rsidRPr="009B3227">
        <w:t>Pedro Muñoz: Laguna del Alcahozo</w:t>
      </w:r>
      <w:r w:rsidRPr="009B3227">
        <w:t xml:space="preserve">: 6-VI-2014 (n=1), 8-VIII-2014 (n=3)  </w:t>
      </w:r>
    </w:p>
    <w:p w:rsidR="003A5973" w:rsidRPr="009B3227" w:rsidRDefault="00C57270" w:rsidP="003A5973">
      <w:pPr>
        <w:ind w:left="993" w:hanging="426"/>
      </w:pPr>
      <w:r w:rsidRPr="009B3227">
        <w:t xml:space="preserve">Pedro Muñoz: Laguna del Pueblo: 25-IV-2014 (n=2), 28-VI-2014 (n=32), </w:t>
      </w:r>
      <w:r w:rsidRPr="00465BFF">
        <w:t>12-VII-2014 (n=17)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uenca</w:t>
      </w:r>
    </w:p>
    <w:p w:rsidR="003A5973" w:rsidRPr="009B3227" w:rsidRDefault="00C57270" w:rsidP="003A5973">
      <w:pPr>
        <w:ind w:left="993" w:hanging="426"/>
      </w:pPr>
      <w:r w:rsidRPr="009B3227">
        <w:t xml:space="preserve">Carrascosa del Campo: Embalse: 15-VI-2014 (n=8) </w:t>
      </w:r>
    </w:p>
    <w:p w:rsidR="003A5973" w:rsidRPr="009B3227" w:rsidRDefault="00C57270" w:rsidP="003A5973">
      <w:pPr>
        <w:ind w:left="993" w:hanging="426"/>
      </w:pPr>
      <w:r w:rsidRPr="009B3227">
        <w:t>Mota del Cuervo: Laguna de La Dehesilla: 16-V-2014 (n=21), 6-VI-2014 (n=1</w:t>
      </w:r>
      <w:r w:rsidRPr="009B3227">
        <w:t xml:space="preserve">6), 8-VIII-2014 (n=15) </w:t>
      </w:r>
    </w:p>
    <w:p w:rsidR="003A5973" w:rsidRPr="009B3227" w:rsidRDefault="00C57270" w:rsidP="003A5973">
      <w:pPr>
        <w:ind w:left="993" w:hanging="426"/>
      </w:pPr>
      <w:r w:rsidRPr="009B3227">
        <w:t>Mota del Cuervo: Laguna de Manjavacas: 25-IV-2014 (n=3), 16-V-2014 (n=8), 28-VI-2014 (n=1), 8-VIII-2014 (n=13)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 Sánchez Gómez: 8-VIII-2014 (n=4) </w:t>
      </w:r>
    </w:p>
    <w:p w:rsidR="003A5973" w:rsidRPr="009B3227" w:rsidRDefault="00C57270" w:rsidP="003A5973">
      <w:pPr>
        <w:ind w:left="993" w:hanging="426"/>
      </w:pPr>
      <w:r w:rsidRPr="009B3227">
        <w:t>Mota del Cuervo: Laguna del Alcahozo Chico: 16-V-2014 (n=24)</w:t>
      </w:r>
      <w:r w:rsidRPr="009B3227">
        <w:t xml:space="preserve">, 6-VI-2014 (n=15), </w:t>
      </w:r>
      <w:r w:rsidRPr="00465BFF">
        <w:t>12-VII-2014 (n=3)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Toledo</w:t>
      </w:r>
    </w:p>
    <w:p w:rsidR="003A5973" w:rsidRPr="009B3227" w:rsidRDefault="00C57270" w:rsidP="003A5973">
      <w:pPr>
        <w:ind w:left="993" w:hanging="426"/>
      </w:pPr>
      <w:r w:rsidRPr="009B3227">
        <w:t>Lillo: Altillo Chica: 2-VIII-2014 (n=2)</w:t>
      </w:r>
    </w:p>
    <w:p w:rsidR="003A5973" w:rsidRPr="009B3227" w:rsidRDefault="00C57270" w:rsidP="003A5973">
      <w:pPr>
        <w:ind w:left="993" w:hanging="426"/>
      </w:pPr>
      <w:r w:rsidRPr="009B3227">
        <w:t>Lillo: Laguna del Longar: 11-VII-2014 (n=29), 2-VIII-2014 (n=53), 9-VIII-2014 (n=33), 23-VIII-2014 (n=18)</w:t>
      </w:r>
    </w:p>
    <w:p w:rsidR="003A5973" w:rsidRPr="009B3227" w:rsidRDefault="00C57270" w:rsidP="003A5973">
      <w:pPr>
        <w:ind w:left="993" w:hanging="426"/>
      </w:pPr>
      <w:r w:rsidRPr="00465BFF">
        <w:t xml:space="preserve">Miguel Esteban: La Laguna: 12-VII-2014 (n=9) </w:t>
      </w:r>
    </w:p>
    <w:p w:rsidR="003A5973" w:rsidRPr="009B3227" w:rsidRDefault="00C57270" w:rsidP="003A5973">
      <w:pPr>
        <w:ind w:left="993" w:hanging="426"/>
      </w:pPr>
      <w:r w:rsidRPr="009B3227">
        <w:t>Quero: Laguna Grand</w:t>
      </w:r>
      <w:r w:rsidRPr="009B3227">
        <w:t xml:space="preserve">e: 26-IV-2014 (n=20), 24-V-2014 (n=2) </w:t>
      </w:r>
    </w:p>
    <w:p w:rsidR="003A5973" w:rsidRPr="009B3227" w:rsidRDefault="00C57270" w:rsidP="003A5973">
      <w:pPr>
        <w:ind w:left="993" w:hanging="426"/>
      </w:pPr>
      <w:r w:rsidRPr="009B3227">
        <w:t xml:space="preserve">Villacañas: Laguna de Peña Hueca: 13-IV-2014 (n=5), 17-V-2014 (n=3), 11-VII-2014 (n=4), 2-VIII-2014 (n=2), 9-VIII-2014 (n=1)  </w:t>
      </w:r>
    </w:p>
    <w:p w:rsidR="003A5973" w:rsidRPr="009B3227" w:rsidRDefault="00C57270" w:rsidP="003A5973">
      <w:pPr>
        <w:ind w:left="993" w:hanging="426"/>
      </w:pPr>
      <w:r w:rsidRPr="009B3227">
        <w:t xml:space="preserve">Villacañas: Laguna de Tirez: 27-VI-2014 (n=2), 23-VIII-2014 (n=1), 24-X-2014 (n=1) </w:t>
      </w:r>
    </w:p>
    <w:p w:rsidR="003A5973" w:rsidRPr="009B3227" w:rsidRDefault="00C57270" w:rsidP="003A5973">
      <w:pPr>
        <w:ind w:left="993" w:hanging="426"/>
      </w:pPr>
      <w:r w:rsidRPr="009B3227">
        <w:t>Villac</w:t>
      </w:r>
      <w:r w:rsidRPr="009B3227">
        <w:t xml:space="preserve">añas: Laguna Larga: 27-VI-2014 (n=21), 9-VIII-2014 (n=3), 23-VIII-2014 (n=19)  </w:t>
      </w:r>
    </w:p>
    <w:p w:rsidR="003A5973" w:rsidRPr="009B3227" w:rsidRDefault="00C57270" w:rsidP="003A5973">
      <w:pPr>
        <w:ind w:left="993" w:hanging="426"/>
      </w:pPr>
      <w:r w:rsidRPr="009B3227">
        <w:t xml:space="preserve">Villafranca de Los Caballeros: Laguna de la Sal: 26-IV-2014 (n=2) </w:t>
      </w:r>
    </w:p>
    <w:p w:rsidR="003A5973" w:rsidRPr="009B3227" w:rsidRDefault="00C57270" w:rsidP="003A5973">
      <w:pPr>
        <w:ind w:left="993" w:hanging="426"/>
      </w:pPr>
      <w:r w:rsidRPr="009B3227">
        <w:t>Villafranca de Los Caballeros: Laguna Grande: 20-VI-2014 (n=27), 27-VI-2014 (n=16), 11-VII-2014 (n=12), 2-VII</w:t>
      </w:r>
      <w:r w:rsidRPr="009B3227">
        <w:t>I-2014 (n=8), 9-VIII-2014 (n=6)</w:t>
      </w:r>
    </w:p>
    <w:p w:rsidR="003A5973" w:rsidRPr="00EB675C" w:rsidRDefault="00C57270" w:rsidP="003A5973">
      <w:pPr>
        <w:ind w:left="426"/>
        <w:rPr>
          <w:b/>
          <w:color w:val="000000"/>
        </w:rPr>
      </w:pPr>
    </w:p>
    <w:p w:rsidR="003A5973" w:rsidRPr="009B3227" w:rsidRDefault="00C57270" w:rsidP="003A5973">
      <w:pPr>
        <w:ind w:left="426"/>
        <w:rPr>
          <w:b/>
          <w:i/>
          <w:color w:val="000000"/>
        </w:rPr>
      </w:pPr>
      <w:r w:rsidRPr="009B3227">
        <w:rPr>
          <w:b/>
          <w:i/>
          <w:color w:val="000000"/>
        </w:rPr>
        <w:t>Cephalota (Cassolaia) maura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 del Camino de Villafranca: 24-V-2014 (n=11) 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 de las Yeguas: 20-VI-2014 (n=3) </w:t>
      </w:r>
    </w:p>
    <w:p w:rsidR="003A5973" w:rsidRPr="009B3227" w:rsidRDefault="00C57270" w:rsidP="003A5973">
      <w:pPr>
        <w:ind w:left="993" w:hanging="426"/>
      </w:pPr>
      <w:r w:rsidRPr="009B3227">
        <w:t>Alcázar de San Juan: Camino de la Laguna de Pajar</w:t>
      </w:r>
      <w:r w:rsidRPr="009B3227">
        <w:t xml:space="preserve">es: 7-VI-2014 (n=9) 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 de Pajares: 7-VI-2014 (n=1) </w:t>
      </w:r>
    </w:p>
    <w:p w:rsidR="003A5973" w:rsidRPr="009B3227" w:rsidRDefault="00C57270" w:rsidP="003A5973">
      <w:pPr>
        <w:ind w:left="993" w:hanging="426"/>
      </w:pPr>
      <w:r w:rsidRPr="009B3227">
        <w:t xml:space="preserve">Campo de Criptana: Arroyo de San Marcos: 8-VI-2012 (n=21), 17-V-2014 (n=3) </w:t>
      </w:r>
    </w:p>
    <w:p w:rsidR="003A5973" w:rsidRPr="009B3227" w:rsidRDefault="00C57270" w:rsidP="009B3227">
      <w:pPr>
        <w:pStyle w:val="Ttulo1"/>
      </w:pPr>
      <w:r w:rsidRPr="009B3227">
        <w:t>Cuenca</w:t>
      </w:r>
    </w:p>
    <w:p w:rsidR="003A5973" w:rsidRPr="009B3227" w:rsidRDefault="00C57270" w:rsidP="003A5973">
      <w:pPr>
        <w:ind w:left="993" w:hanging="426"/>
      </w:pPr>
      <w:r w:rsidRPr="009B3227">
        <w:t xml:space="preserve">Belinchón: 15-VI-2014 (n=2) </w:t>
      </w:r>
    </w:p>
    <w:p w:rsidR="003A5973" w:rsidRPr="009B3227" w:rsidRDefault="00C57270" w:rsidP="003A5973">
      <w:pPr>
        <w:ind w:left="993" w:hanging="426"/>
      </w:pPr>
      <w:r w:rsidRPr="009B3227">
        <w:lastRenderedPageBreak/>
        <w:t xml:space="preserve">Mota del Cuervo: Manjavacas: 21-VI-2014 (n=11), 28-VI-2014 (n=2), </w:t>
      </w:r>
      <w:r w:rsidRPr="00465BFF">
        <w:t>12-VII-2014 (n=5)</w:t>
      </w:r>
    </w:p>
    <w:p w:rsidR="003A5973" w:rsidRPr="009B3227" w:rsidRDefault="00C57270" w:rsidP="009B3227">
      <w:pPr>
        <w:pStyle w:val="Ttulo1"/>
      </w:pPr>
      <w:r w:rsidRPr="009B3227">
        <w:t>Toledo</w:t>
      </w:r>
    </w:p>
    <w:p w:rsidR="003A5973" w:rsidRPr="009B3227" w:rsidRDefault="00C57270" w:rsidP="003A5973">
      <w:pPr>
        <w:ind w:left="993" w:hanging="426"/>
      </w:pPr>
      <w:r w:rsidRPr="009B3227">
        <w:t xml:space="preserve">Lillo: Laguna del Longar: 17-VI-2012 (n=10), 13-VI-2014 (n=4), 11-VII-2014 (n=3), 2-VIII-2014 (n=1) </w:t>
      </w:r>
    </w:p>
    <w:p w:rsidR="003A5973" w:rsidRPr="009B3227" w:rsidRDefault="00C57270" w:rsidP="003A5973">
      <w:pPr>
        <w:ind w:left="993" w:hanging="426"/>
      </w:pPr>
      <w:r w:rsidRPr="00465BFF">
        <w:t xml:space="preserve">Miguel Esteban: La Laguna: 12-VII-2014 (n=30) </w:t>
      </w:r>
    </w:p>
    <w:p w:rsidR="003A5973" w:rsidRPr="009B3227" w:rsidRDefault="00C57270" w:rsidP="003A5973">
      <w:pPr>
        <w:ind w:left="993" w:hanging="426"/>
      </w:pPr>
      <w:r w:rsidRPr="00465BFF">
        <w:t xml:space="preserve">Quero: Cerro San Cristóbal: 8-VI-2012 (n=18) </w:t>
      </w:r>
    </w:p>
    <w:p w:rsidR="003A5973" w:rsidRPr="009B3227" w:rsidRDefault="00C57270" w:rsidP="003A5973">
      <w:pPr>
        <w:ind w:left="993" w:hanging="426"/>
      </w:pPr>
      <w:r w:rsidRPr="00465BFF">
        <w:t>Villacañas: Laguna de Peña Hueca: 27-</w:t>
      </w:r>
      <w:r w:rsidRPr="00465BFF">
        <w:t>VI-2014 (n=1)</w:t>
      </w:r>
    </w:p>
    <w:p w:rsidR="003A5973" w:rsidRPr="009B3227" w:rsidRDefault="00C57270" w:rsidP="003A5973">
      <w:pPr>
        <w:ind w:left="993" w:hanging="426"/>
      </w:pPr>
      <w:r w:rsidRPr="009B3227">
        <w:t xml:space="preserve">Villafranca de Los Caballeros: Laguna Grande: 20-VI-2014 (n=3), </w:t>
      </w:r>
      <w:r w:rsidRPr="00465BFF">
        <w:t>27-VI-2014 (n=2</w:t>
      </w:r>
      <w:r w:rsidRPr="009B3227">
        <w:t>), 11-VII-2014 (n=3</w:t>
      </w:r>
      <w:r w:rsidRPr="00465BFF">
        <w:t>)</w:t>
      </w:r>
    </w:p>
    <w:p w:rsidR="003A5973" w:rsidRPr="00465BFF" w:rsidRDefault="00C57270" w:rsidP="003A5973">
      <w:pPr>
        <w:ind w:left="426"/>
        <w:rPr>
          <w:b/>
          <w:i/>
        </w:rPr>
      </w:pPr>
    </w:p>
    <w:p w:rsidR="003A5973" w:rsidRPr="00465BFF" w:rsidRDefault="00C57270" w:rsidP="003A5973">
      <w:pPr>
        <w:ind w:left="426"/>
        <w:rPr>
          <w:b/>
          <w:i/>
        </w:rPr>
      </w:pPr>
      <w:r w:rsidRPr="00465BFF">
        <w:rPr>
          <w:b/>
          <w:i/>
        </w:rPr>
        <w:t>Cephalota (Taaenidia) circumdata imperialis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 xml:space="preserve">Alcázar de San Juan: Laguna de las Yeguas: 20-VI-2014 (n=3), 2-VIII-2014 (n=3) </w:t>
      </w:r>
    </w:p>
    <w:p w:rsidR="003A5973" w:rsidRPr="009B3227" w:rsidRDefault="00C57270" w:rsidP="003A5973">
      <w:pPr>
        <w:ind w:left="993" w:hanging="426"/>
        <w:rPr>
          <w:b/>
          <w:color w:val="000000"/>
        </w:rPr>
      </w:pPr>
      <w:r w:rsidRPr="009B3227">
        <w:rPr>
          <w:color w:val="000000"/>
        </w:rPr>
        <w:t>Campo</w:t>
      </w:r>
      <w:r w:rsidRPr="009B3227">
        <w:rPr>
          <w:color w:val="000000"/>
        </w:rPr>
        <w:t xml:space="preserve"> de Criptana: Laguna de Salicor: 8-VIII-2014 (n=1) </w:t>
      </w:r>
    </w:p>
    <w:p w:rsidR="003A5973" w:rsidRPr="009B3227" w:rsidRDefault="00C57270" w:rsidP="003A5973">
      <w:pPr>
        <w:ind w:left="993" w:hanging="426"/>
        <w:rPr>
          <w:b/>
          <w:color w:val="000000"/>
        </w:rPr>
      </w:pPr>
      <w:r w:rsidRPr="009B3227">
        <w:rPr>
          <w:color w:val="000000"/>
        </w:rPr>
        <w:t xml:space="preserve">Pedro Muñoz: Laguna del Alcahozo: 21-VI-2014 (n=8), 8-VIII-2014 (n=4) </w:t>
      </w:r>
    </w:p>
    <w:p w:rsidR="003A5973" w:rsidRPr="009B3227" w:rsidRDefault="00C57270" w:rsidP="009B3227">
      <w:pPr>
        <w:pStyle w:val="Ttulo1"/>
      </w:pPr>
      <w:r w:rsidRPr="009B3227">
        <w:t>Toledo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>Lillo: Laguna del Altillo Chica: 13-VI-2014 (n=33), 2-VIII-2014 (n=10)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 xml:space="preserve">Lillo: Laguna del Altillo Grande: 13-VI-2014 (n=11) 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>Li</w:t>
      </w:r>
      <w:r w:rsidRPr="009B3227">
        <w:rPr>
          <w:color w:val="000000"/>
        </w:rPr>
        <w:t>llo: Laguna del Longar: 2-VIII-2014 (n=2), 9-VIII-2014 (n=1)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 xml:space="preserve">Villacañas: Laguna de Peña Hueca: 13-VI-2014 (n=1), 11-VII-2014 (n=2), 2-VIII-2014 (n=1)  </w:t>
      </w:r>
    </w:p>
    <w:p w:rsidR="003A5973" w:rsidRPr="009B3227" w:rsidRDefault="00C57270" w:rsidP="003A5973">
      <w:pPr>
        <w:ind w:left="993" w:hanging="426"/>
        <w:rPr>
          <w:color w:val="000000"/>
        </w:rPr>
      </w:pPr>
      <w:r w:rsidRPr="009B3227">
        <w:rPr>
          <w:color w:val="000000"/>
        </w:rPr>
        <w:t xml:space="preserve">Villacañas: Laguna de Tirez: 20-VI-2014 (n=6), 27-VI-2014 (n=14), 23-VIII-2014 (n=1) </w:t>
      </w:r>
    </w:p>
    <w:p w:rsidR="003A5973" w:rsidRPr="00EB675C" w:rsidRDefault="00C57270" w:rsidP="003A5973">
      <w:pPr>
        <w:ind w:left="426"/>
        <w:rPr>
          <w:b/>
          <w:i/>
          <w:color w:val="000000"/>
        </w:rPr>
      </w:pPr>
    </w:p>
    <w:p w:rsidR="003A5973" w:rsidRPr="00465BFF" w:rsidRDefault="00C57270" w:rsidP="003A5973">
      <w:pPr>
        <w:ind w:left="426"/>
        <w:rPr>
          <w:b/>
          <w:i/>
        </w:rPr>
      </w:pPr>
      <w:r w:rsidRPr="00465BFF">
        <w:rPr>
          <w:b/>
          <w:i/>
        </w:rPr>
        <w:t>Cephalota (Taaeni</w:t>
      </w:r>
      <w:r w:rsidRPr="00465BFF">
        <w:rPr>
          <w:b/>
          <w:i/>
        </w:rPr>
        <w:t>dia) dulcinea</w:t>
      </w:r>
    </w:p>
    <w:p w:rsidR="003A5973" w:rsidRPr="00465BFF" w:rsidRDefault="00C57270" w:rsidP="003A5973">
      <w:pPr>
        <w:ind w:left="426"/>
      </w:pPr>
      <w:r w:rsidRPr="00465BFF">
        <w:rPr>
          <w:b/>
        </w:rPr>
        <w:t>Ciudad Real</w:t>
      </w:r>
    </w:p>
    <w:p w:rsidR="003A5973" w:rsidRPr="00465BFF" w:rsidRDefault="00C57270" w:rsidP="003A5973">
      <w:pPr>
        <w:ind w:left="993" w:hanging="426"/>
        <w:rPr>
          <w:b/>
        </w:rPr>
      </w:pPr>
      <w:r w:rsidRPr="009B3227">
        <w:t>Alcázar de San Juan:</w:t>
      </w:r>
      <w:r w:rsidRPr="00465BFF">
        <w:t xml:space="preserve"> Camino de la Laguna de Pajares: 7-VI-2014 (n=37) </w:t>
      </w:r>
    </w:p>
    <w:p w:rsidR="003A5973" w:rsidRPr="00465BFF" w:rsidRDefault="00C57270" w:rsidP="003A5973">
      <w:pPr>
        <w:ind w:left="993" w:hanging="426"/>
      </w:pPr>
      <w:r w:rsidRPr="00465BFF">
        <w:t>Alcázar de San Juan: Laguna de las Carros: 8-VI-2012 (n=19), 24-V-2014 (n=62), 21-VI-2014 (n=6)</w:t>
      </w:r>
      <w:r>
        <w:t xml:space="preserve"> </w:t>
      </w:r>
    </w:p>
    <w:p w:rsidR="003A5973" w:rsidRPr="00465BFF" w:rsidRDefault="00C57270" w:rsidP="003A5973">
      <w:pPr>
        <w:ind w:left="993" w:hanging="426"/>
      </w:pPr>
      <w:r w:rsidRPr="00465BFF">
        <w:t>Alcázar de San Juan: Laguna de las Yeguas: 17-V-2014 (n=44), 2</w:t>
      </w:r>
      <w:r w:rsidRPr="00465BFF">
        <w:t xml:space="preserve">4-V-2014 (n=15), 20-VI-2014 (n=9) </w:t>
      </w:r>
    </w:p>
    <w:p w:rsidR="003A5973" w:rsidRPr="00465BFF" w:rsidRDefault="00C57270" w:rsidP="003A5973">
      <w:pPr>
        <w:ind w:left="993" w:hanging="426"/>
        <w:rPr>
          <w:b/>
        </w:rPr>
      </w:pPr>
      <w:r w:rsidRPr="00465BFF">
        <w:t xml:space="preserve">Alcázar de San Juan: Laguna de Pajares: 7-VI-2014 (n=3) </w:t>
      </w:r>
    </w:p>
    <w:p w:rsidR="003A5973" w:rsidRPr="00465BFF" w:rsidRDefault="00C57270" w:rsidP="003A5973">
      <w:pPr>
        <w:ind w:left="993" w:hanging="426"/>
        <w:rPr>
          <w:b/>
        </w:rPr>
      </w:pPr>
      <w:r w:rsidRPr="00465BFF">
        <w:t xml:space="preserve">Alcázar de San Juan: Laguna del Camino de Villafranca: 24-V-2014 (n=2) </w:t>
      </w:r>
    </w:p>
    <w:p w:rsidR="003A5973" w:rsidRPr="00465BFF" w:rsidRDefault="00C57270" w:rsidP="003A5973">
      <w:pPr>
        <w:ind w:left="993" w:hanging="426"/>
        <w:rPr>
          <w:b/>
        </w:rPr>
      </w:pPr>
      <w:r w:rsidRPr="00465BFF">
        <w:t xml:space="preserve">Campo de Criptana: Laguna de Salicor: 8-VI-2012 (n=1) </w:t>
      </w:r>
    </w:p>
    <w:p w:rsidR="003A5973" w:rsidRPr="00465BFF" w:rsidRDefault="00C57270" w:rsidP="003A5973">
      <w:pPr>
        <w:ind w:left="993" w:hanging="426"/>
        <w:rPr>
          <w:b/>
        </w:rPr>
      </w:pPr>
      <w:r w:rsidRPr="00465BFF">
        <w:t>Pedro Muñoz: Laguna del Alcahozo: 16-</w:t>
      </w:r>
      <w:r w:rsidRPr="00465BFF">
        <w:t xml:space="preserve">V-2014 (n=1), 6-VI-2014 (n=7), 21-VI-2014 (n=2) </w:t>
      </w:r>
    </w:p>
    <w:p w:rsidR="003A5973" w:rsidRPr="00465BFF" w:rsidRDefault="00C57270" w:rsidP="003A5973">
      <w:pPr>
        <w:ind w:left="426"/>
      </w:pPr>
      <w:r w:rsidRPr="00465BFF">
        <w:rPr>
          <w:b/>
        </w:rPr>
        <w:t>Cuenca</w:t>
      </w:r>
    </w:p>
    <w:p w:rsidR="003A5973" w:rsidRPr="00465BFF" w:rsidRDefault="00C57270" w:rsidP="003A5973">
      <w:pPr>
        <w:ind w:left="993" w:hanging="426"/>
      </w:pPr>
      <w:r w:rsidRPr="00465BFF">
        <w:t xml:space="preserve">El Hito: Laguna del Hito: 15-VI-2014 (n=29) </w:t>
      </w:r>
    </w:p>
    <w:p w:rsidR="003A5973" w:rsidRPr="009B3227" w:rsidRDefault="00C57270" w:rsidP="003A5973">
      <w:pPr>
        <w:ind w:left="993" w:hanging="426"/>
      </w:pPr>
      <w:r w:rsidRPr="00465BFF">
        <w:t xml:space="preserve">Mota del Cuervo: Laguna de La Dehesilla: 6-VI-2014 (n=25), 21-VI-2014 (n=5) </w:t>
      </w:r>
    </w:p>
    <w:p w:rsidR="003A5973" w:rsidRPr="009B3227" w:rsidRDefault="00C57270" w:rsidP="003A5973">
      <w:pPr>
        <w:ind w:left="993" w:hanging="426"/>
      </w:pPr>
      <w:r w:rsidRPr="00465BFF">
        <w:t xml:space="preserve">Mota del Cuervo: Laguna de Sánchez Gómez: 16-V-2014 (n=27), 6-VI-2014 (n=64), </w:t>
      </w:r>
      <w:r w:rsidRPr="00465BFF">
        <w:t xml:space="preserve">28-VI-2014 (n=4) </w:t>
      </w:r>
    </w:p>
    <w:p w:rsidR="003A5973" w:rsidRPr="00465BFF" w:rsidRDefault="00C57270" w:rsidP="003A5973">
      <w:pPr>
        <w:ind w:left="426"/>
      </w:pPr>
      <w:r w:rsidRPr="00465BFF">
        <w:rPr>
          <w:b/>
        </w:rPr>
        <w:t>Toledo</w:t>
      </w:r>
    </w:p>
    <w:p w:rsidR="003A5973" w:rsidRPr="009B3227" w:rsidRDefault="00C57270" w:rsidP="003A5973">
      <w:pPr>
        <w:ind w:left="993" w:hanging="426"/>
      </w:pPr>
      <w:r w:rsidRPr="00465BFF">
        <w:t xml:space="preserve">Lillo: Laguna del Altillo Chica: 7-VI-2014 (n=3), 13-VI-2014 (n=9) </w:t>
      </w:r>
    </w:p>
    <w:p w:rsidR="003A5973" w:rsidRPr="009B3227" w:rsidRDefault="00C57270" w:rsidP="003A5973">
      <w:pPr>
        <w:ind w:left="993" w:hanging="426"/>
      </w:pPr>
      <w:r w:rsidRPr="00465BFF">
        <w:t xml:space="preserve">Lillo: Laguna del Altillo Grande: 7-VI-2014 (n=24), 13-VI-2014 (n=3) </w:t>
      </w:r>
    </w:p>
    <w:p w:rsidR="003A5973" w:rsidRPr="009B3227" w:rsidRDefault="00C57270" w:rsidP="003A5973">
      <w:pPr>
        <w:ind w:left="993" w:hanging="426"/>
      </w:pPr>
      <w:r w:rsidRPr="00465BFF">
        <w:t>Lillo: Laguna del Longar: 15-VI-2012 (n=6), 17-VI-2012 (n=14), 23-V-2014 (n=13), 13-VI-2014 (</w:t>
      </w:r>
      <w:r w:rsidRPr="00465BFF">
        <w:t xml:space="preserve">n=26) </w:t>
      </w:r>
    </w:p>
    <w:p w:rsidR="003A5973" w:rsidRPr="009B3227" w:rsidRDefault="00C57270" w:rsidP="003A5973">
      <w:pPr>
        <w:ind w:left="993" w:hanging="426"/>
      </w:pPr>
      <w:r w:rsidRPr="00465BFF">
        <w:t xml:space="preserve">Quero: Cerro San Cristóbal: 24-V-2014 (n=23) </w:t>
      </w:r>
    </w:p>
    <w:p w:rsidR="003A5973" w:rsidRPr="009B3227" w:rsidRDefault="00C57270" w:rsidP="003A5973">
      <w:pPr>
        <w:ind w:left="993" w:hanging="426"/>
      </w:pPr>
      <w:r w:rsidRPr="00465BFF">
        <w:t xml:space="preserve">Quero: Laguna del Taray: 7-VI-2014 (n=11) </w:t>
      </w:r>
    </w:p>
    <w:p w:rsidR="003A5973" w:rsidRPr="009B3227" w:rsidRDefault="00C57270" w:rsidP="003A5973">
      <w:pPr>
        <w:ind w:left="993" w:hanging="426"/>
      </w:pPr>
      <w:r w:rsidRPr="00465BFF">
        <w:lastRenderedPageBreak/>
        <w:t xml:space="preserve">Villacañas: Laguna de Peña Hueca: 17-V-2014 (n=9), 23-V-2014 (n=8), 13-VI-14 (n=7), 27-VI-2014 (n=5)  </w:t>
      </w:r>
    </w:p>
    <w:p w:rsidR="003A5973" w:rsidRPr="009B3227" w:rsidRDefault="00C57270" w:rsidP="003A5973">
      <w:pPr>
        <w:ind w:left="993" w:hanging="426"/>
      </w:pPr>
      <w:r w:rsidRPr="00465BFF">
        <w:t xml:space="preserve">Villacañas: Laguna de Tirez: 17-VI-2012 (n=3), 24-V-2014 </w:t>
      </w:r>
      <w:r w:rsidRPr="00465BFF">
        <w:t xml:space="preserve">(n=12), 20-VI-2014 (n=13), 27-VI-2014 (n=9) </w:t>
      </w:r>
    </w:p>
    <w:p w:rsidR="003A5973" w:rsidRPr="009B3227" w:rsidRDefault="00C57270" w:rsidP="003A5973">
      <w:pPr>
        <w:ind w:left="993" w:hanging="426"/>
      </w:pPr>
      <w:r w:rsidRPr="00465BFF">
        <w:t xml:space="preserve">Villafranca de Los Caballeros: Laguna de la Sal: 24-V-2014 (n=6) </w:t>
      </w:r>
    </w:p>
    <w:p w:rsidR="003A5973" w:rsidRPr="009B3227" w:rsidRDefault="00C57270" w:rsidP="003A5973">
      <w:pPr>
        <w:ind w:left="993" w:hanging="426"/>
      </w:pPr>
      <w:r w:rsidRPr="00465BFF">
        <w:t xml:space="preserve">Villafranca de Los Caballeros: Laguna Grande: 27-V-2014 (n=1) </w:t>
      </w:r>
    </w:p>
    <w:p w:rsidR="003A5973" w:rsidRPr="00EB675C" w:rsidRDefault="00C57270" w:rsidP="003A5973">
      <w:pPr>
        <w:ind w:left="426"/>
        <w:rPr>
          <w:b/>
          <w:i/>
          <w:color w:val="000000"/>
        </w:rPr>
      </w:pPr>
    </w:p>
    <w:p w:rsidR="003A5973" w:rsidRPr="00EB675C" w:rsidRDefault="00C57270" w:rsidP="003A5973">
      <w:pPr>
        <w:ind w:left="426"/>
        <w:rPr>
          <w:b/>
          <w:i/>
          <w:color w:val="000000"/>
        </w:rPr>
      </w:pPr>
      <w:r w:rsidRPr="00EB675C">
        <w:rPr>
          <w:b/>
          <w:i/>
          <w:color w:val="000000"/>
        </w:rPr>
        <w:t>Cicindela (Cicindela) campestris campestris</w:t>
      </w:r>
    </w:p>
    <w:p w:rsidR="003A5973" w:rsidRPr="00EB675C" w:rsidRDefault="00C57270" w:rsidP="003A5973">
      <w:pPr>
        <w:ind w:left="426"/>
        <w:rPr>
          <w:color w:val="000000"/>
        </w:rPr>
      </w:pPr>
      <w:r w:rsidRPr="00EB675C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</w:pPr>
      <w:r w:rsidRPr="009B3227">
        <w:t>Alcázar de San Juan: Lagu</w:t>
      </w:r>
      <w:r w:rsidRPr="009B3227">
        <w:t xml:space="preserve">na de las Yeguas: 26-IV-2014 (n=1) </w:t>
      </w:r>
    </w:p>
    <w:p w:rsidR="003A5973" w:rsidRPr="009B3227" w:rsidRDefault="00C57270" w:rsidP="003A5973">
      <w:pPr>
        <w:ind w:left="993" w:hanging="426"/>
      </w:pPr>
      <w:r w:rsidRPr="009B3227">
        <w:t xml:space="preserve">Campo de Criptana: Arroyo de San Marcos: 8-VI-2012 (n=10), 17-V-2014 (n=4) </w:t>
      </w:r>
    </w:p>
    <w:p w:rsidR="003A5973" w:rsidRPr="009B3227" w:rsidRDefault="00C57270" w:rsidP="003A5973">
      <w:pPr>
        <w:ind w:left="993" w:hanging="426"/>
      </w:pPr>
      <w:r w:rsidRPr="009B3227">
        <w:t xml:space="preserve">Campo de Criptana: Laguna del Salicor: 13-IV-2014 (n=10) </w:t>
      </w:r>
    </w:p>
    <w:p w:rsidR="003A5973" w:rsidRPr="009B3227" w:rsidRDefault="00C57270" w:rsidP="003A5973">
      <w:pPr>
        <w:ind w:left="993" w:hanging="426"/>
      </w:pPr>
      <w:r w:rsidRPr="009B3227">
        <w:t xml:space="preserve">Pedro Muñoz: Laguna de Navalafuente: 25-IV-2014 (n=1) </w:t>
      </w:r>
    </w:p>
    <w:p w:rsidR="003A5973" w:rsidRPr="00EB675C" w:rsidRDefault="00C57270" w:rsidP="003A5973">
      <w:pPr>
        <w:ind w:left="426"/>
        <w:rPr>
          <w:color w:val="000000"/>
        </w:rPr>
      </w:pPr>
      <w:r w:rsidRPr="00EB675C">
        <w:rPr>
          <w:b/>
          <w:color w:val="000000"/>
        </w:rPr>
        <w:t>Cuenca</w:t>
      </w:r>
    </w:p>
    <w:p w:rsidR="003A5973" w:rsidRPr="009B3227" w:rsidRDefault="00C57270" w:rsidP="003A5973">
      <w:pPr>
        <w:ind w:left="993" w:hanging="426"/>
      </w:pPr>
      <w:r w:rsidRPr="009B3227">
        <w:t>Las Mesas: Laguna del Ta</w:t>
      </w:r>
      <w:r w:rsidRPr="009B3227">
        <w:t xml:space="preserve">ray Chico: 25-IV-2014 (n=2), 16-V-2014 (n=1) 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 La Dehesilla: 16-V-2014 (n=12) 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 Sánchez Gómez: 16-V-2014 (n=1) 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l Alcahozo Chico: 25-IV-2014 (n=10), 16-V-2014 (n=18)  </w:t>
      </w:r>
    </w:p>
    <w:p w:rsidR="003A5973" w:rsidRPr="00EB675C" w:rsidRDefault="00C57270" w:rsidP="003A5973">
      <w:pPr>
        <w:ind w:left="426"/>
        <w:rPr>
          <w:color w:val="000000"/>
        </w:rPr>
      </w:pPr>
      <w:r w:rsidRPr="00EB675C">
        <w:rPr>
          <w:b/>
          <w:color w:val="000000"/>
        </w:rPr>
        <w:t>Toledo</w:t>
      </w:r>
    </w:p>
    <w:p w:rsidR="003A5973" w:rsidRPr="009B3227" w:rsidRDefault="00C57270" w:rsidP="003A5973">
      <w:pPr>
        <w:ind w:left="993" w:hanging="426"/>
      </w:pPr>
      <w:r w:rsidRPr="009B3227">
        <w:t>Lil</w:t>
      </w:r>
      <w:r w:rsidRPr="009B3227">
        <w:t xml:space="preserve">lo: Laguna del Longar: 13-IV-2014 (n=8), 23-V-2014 (n=1) </w:t>
      </w:r>
    </w:p>
    <w:p w:rsidR="003A5973" w:rsidRPr="009B3227" w:rsidRDefault="00C57270" w:rsidP="003A5973">
      <w:pPr>
        <w:ind w:left="993" w:hanging="426"/>
      </w:pPr>
      <w:r w:rsidRPr="009B3227">
        <w:t>Quero: Cerro San Cristóbal: 8-VI-2012 (n=1),</w:t>
      </w:r>
    </w:p>
    <w:p w:rsidR="003A5973" w:rsidRPr="009B3227" w:rsidRDefault="00C57270" w:rsidP="003A5973">
      <w:pPr>
        <w:ind w:left="993" w:hanging="426"/>
      </w:pPr>
      <w:r w:rsidRPr="009B3227">
        <w:t>Villacañas: Laguna de Tirez: 13-IV-2014 (n=6), 24-X-2014 (n=3)</w:t>
      </w:r>
    </w:p>
    <w:p w:rsidR="003A5973" w:rsidRPr="00EB675C" w:rsidRDefault="00C57270" w:rsidP="003A5973">
      <w:pPr>
        <w:ind w:left="426"/>
        <w:rPr>
          <w:b/>
          <w:i/>
          <w:color w:val="000000"/>
        </w:rPr>
      </w:pPr>
    </w:p>
    <w:p w:rsidR="003A5973" w:rsidRPr="00EB675C" w:rsidRDefault="00C57270" w:rsidP="003A5973">
      <w:pPr>
        <w:ind w:left="426"/>
        <w:rPr>
          <w:b/>
          <w:i/>
          <w:color w:val="000000"/>
        </w:rPr>
      </w:pPr>
      <w:r w:rsidRPr="00EB675C">
        <w:rPr>
          <w:b/>
          <w:i/>
          <w:color w:val="000000"/>
        </w:rPr>
        <w:t>Cicindela (Cicindela) maroccana</w:t>
      </w:r>
    </w:p>
    <w:p w:rsidR="003A5973" w:rsidRPr="00EB675C" w:rsidRDefault="00C57270" w:rsidP="003A5973">
      <w:pPr>
        <w:ind w:left="426"/>
        <w:rPr>
          <w:color w:val="000000"/>
        </w:rPr>
      </w:pPr>
      <w:r w:rsidRPr="00EB675C">
        <w:rPr>
          <w:b/>
          <w:color w:val="000000"/>
        </w:rPr>
        <w:t>Toledo</w:t>
      </w:r>
    </w:p>
    <w:p w:rsidR="003A5973" w:rsidRPr="009B3227" w:rsidRDefault="00C57270" w:rsidP="003A5973">
      <w:pPr>
        <w:ind w:left="993" w:hanging="426"/>
      </w:pPr>
      <w:r w:rsidRPr="009B3227">
        <w:t>Villacañas: Laguna de Peña Hueca: 13-IV-2014 (n=2)</w:t>
      </w:r>
      <w:r w:rsidRPr="009B3227">
        <w:t xml:space="preserve"> </w:t>
      </w:r>
    </w:p>
    <w:p w:rsidR="003A5973" w:rsidRPr="009B3227" w:rsidRDefault="00C57270" w:rsidP="003A5973">
      <w:pPr>
        <w:ind w:left="993" w:hanging="426"/>
      </w:pPr>
      <w:r w:rsidRPr="009B3227">
        <w:t xml:space="preserve">Villacañas: Laguna de Tirez: 13-IV-2014 (n=4) </w:t>
      </w:r>
    </w:p>
    <w:p w:rsidR="003A5973" w:rsidRPr="009B3227" w:rsidRDefault="00C57270" w:rsidP="003A5973">
      <w:pPr>
        <w:ind w:left="993" w:hanging="426"/>
      </w:pPr>
      <w:r w:rsidRPr="009B3227">
        <w:t xml:space="preserve">Villafranca de Los Caballeros: Laguna de la Sal: 26-IV-2014 (n=2) </w:t>
      </w:r>
    </w:p>
    <w:p w:rsidR="003A5973" w:rsidRPr="00EB675C" w:rsidRDefault="00C57270" w:rsidP="003A5973">
      <w:pPr>
        <w:ind w:left="426"/>
        <w:rPr>
          <w:b/>
          <w:i/>
          <w:color w:val="000000"/>
        </w:rPr>
      </w:pPr>
    </w:p>
    <w:p w:rsidR="003A5973" w:rsidRPr="00EB675C" w:rsidRDefault="00C57270" w:rsidP="003A5973">
      <w:pPr>
        <w:ind w:left="426"/>
        <w:rPr>
          <w:b/>
          <w:i/>
          <w:color w:val="000000"/>
        </w:rPr>
      </w:pPr>
      <w:r w:rsidRPr="00EB675C">
        <w:rPr>
          <w:b/>
          <w:i/>
          <w:color w:val="000000"/>
        </w:rPr>
        <w:t>Cylindera (Cylindera) paludosa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Camino de la Laguna de Pajares: 7-VI-2014 (n=3) </w:t>
      </w:r>
    </w:p>
    <w:p w:rsidR="003A5973" w:rsidRPr="009B3227" w:rsidRDefault="00C57270" w:rsidP="003A5973">
      <w:pPr>
        <w:ind w:left="993" w:hanging="426"/>
      </w:pPr>
      <w:r w:rsidRPr="009B3227">
        <w:t>Alcázar de San Juan: Lagun</w:t>
      </w:r>
      <w:r w:rsidRPr="009B3227">
        <w:t xml:space="preserve">a de las Yeguas: 17-V-2014 (n=4), 20-V-2014 (n=4), 24-V-2014 (n=1) 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s del Gigüela: 24-V-2014 (n=7) </w:t>
      </w:r>
    </w:p>
    <w:p w:rsidR="003A5973" w:rsidRPr="009B3227" w:rsidRDefault="00C57270" w:rsidP="003A5973">
      <w:pPr>
        <w:ind w:left="993" w:hanging="426"/>
      </w:pPr>
      <w:r w:rsidRPr="009B3227">
        <w:t xml:space="preserve">Campo de Criptana: Arroyo de San Marcos: 17-V-2014 (n=1) 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uenca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 La Dehesilla: 6-VI-2014 (n=2) </w:t>
      </w:r>
    </w:p>
    <w:p w:rsidR="003A5973" w:rsidRPr="009B3227" w:rsidRDefault="00C57270" w:rsidP="003A5973">
      <w:pPr>
        <w:ind w:left="993" w:hanging="426"/>
      </w:pPr>
      <w:r w:rsidRPr="009B3227">
        <w:t>Mota d</w:t>
      </w:r>
      <w:r w:rsidRPr="009B3227">
        <w:t xml:space="preserve">el Cuervo: Laguna del Alcahozo Chico: 16-V-2014 (n=1), 6-VI-2014 (n=3) </w:t>
      </w:r>
    </w:p>
    <w:p w:rsidR="003A5973" w:rsidRPr="009B3227" w:rsidRDefault="00C57270" w:rsidP="003A5973">
      <w:pPr>
        <w:ind w:left="993" w:hanging="426"/>
      </w:pPr>
      <w:r w:rsidRPr="009B3227">
        <w:t>Lillo: Laguna del Altillo Chica: 7-VI-2014 (n=10), 13-VI-2014 (n=6)</w:t>
      </w:r>
    </w:p>
    <w:p w:rsidR="003A5973" w:rsidRPr="009B3227" w:rsidRDefault="00C57270" w:rsidP="003A5973">
      <w:pPr>
        <w:ind w:left="993" w:hanging="426"/>
      </w:pPr>
      <w:r w:rsidRPr="009B3227">
        <w:t xml:space="preserve">Lillo: Laguna del Altillo Grande: 23-V-2014 (n=6), 7-VI-2014 (n=10) </w:t>
      </w:r>
    </w:p>
    <w:p w:rsidR="003A5973" w:rsidRPr="009B3227" w:rsidRDefault="00C57270" w:rsidP="003A5973">
      <w:pPr>
        <w:ind w:left="993" w:hanging="426"/>
      </w:pPr>
      <w:r w:rsidRPr="009B3227">
        <w:t>Lillo: Laguna del Longar: 15-VI-2012 (n=16), 17</w:t>
      </w:r>
      <w:r w:rsidRPr="009B3227">
        <w:t xml:space="preserve">-VI-2012 (n=21), 23-V-2014 (n=7), 9-VIII-2014 (n=1) </w:t>
      </w:r>
    </w:p>
    <w:p w:rsidR="003A5973" w:rsidRPr="009B3227" w:rsidRDefault="00C57270" w:rsidP="003A5973">
      <w:pPr>
        <w:ind w:left="993" w:hanging="426"/>
      </w:pPr>
      <w:r w:rsidRPr="009B3227">
        <w:t>Quero: Laguna del Taray: 21-VI-2014 (n=1)</w:t>
      </w:r>
    </w:p>
    <w:p w:rsidR="003A5973" w:rsidRPr="009B3227" w:rsidRDefault="00C57270" w:rsidP="003A5973">
      <w:pPr>
        <w:ind w:left="993" w:hanging="426"/>
      </w:pPr>
      <w:r w:rsidRPr="009B3227">
        <w:t xml:space="preserve">Villacañas: Laguna de Tirez: 17-VI-2012 (n=4) </w:t>
      </w:r>
    </w:p>
    <w:p w:rsidR="003A5973" w:rsidRPr="009B3227" w:rsidRDefault="00C57270" w:rsidP="003A5973">
      <w:pPr>
        <w:ind w:left="993" w:hanging="426"/>
      </w:pPr>
      <w:r w:rsidRPr="009B3227">
        <w:t xml:space="preserve">Villacañas: Laguna Larga: 17-VI-2012 (n=1) </w:t>
      </w:r>
    </w:p>
    <w:p w:rsidR="003A5973" w:rsidRDefault="00C57270" w:rsidP="003A5973">
      <w:pPr>
        <w:ind w:left="426"/>
      </w:pPr>
    </w:p>
    <w:p w:rsidR="003A5973" w:rsidRPr="00EB675C" w:rsidRDefault="00C57270" w:rsidP="003A5973">
      <w:pPr>
        <w:ind w:left="426"/>
        <w:rPr>
          <w:b/>
          <w:i/>
          <w:color w:val="000000"/>
        </w:rPr>
      </w:pPr>
      <w:r w:rsidRPr="00EB675C">
        <w:rPr>
          <w:b/>
          <w:i/>
          <w:color w:val="000000"/>
        </w:rPr>
        <w:t>Lophyra (Lophyra) flexuosa flexuosa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lastRenderedPageBreak/>
        <w:t>Ciudad Real</w:t>
      </w:r>
    </w:p>
    <w:p w:rsidR="003A5973" w:rsidRPr="009B3227" w:rsidRDefault="00C57270" w:rsidP="003A5973">
      <w:pPr>
        <w:ind w:left="993" w:hanging="426"/>
      </w:pPr>
      <w:r w:rsidRPr="009B3227">
        <w:t>Campo de Criptana: La</w:t>
      </w:r>
      <w:r w:rsidRPr="009B3227">
        <w:t xml:space="preserve">guna del Salicor: 8-VI-2012 (n=5) </w:t>
      </w:r>
    </w:p>
    <w:p w:rsidR="003A5973" w:rsidRPr="00EB675C" w:rsidRDefault="00C57270" w:rsidP="003A5973">
      <w:pPr>
        <w:ind w:left="426"/>
        <w:rPr>
          <w:color w:val="000000"/>
        </w:rPr>
      </w:pPr>
      <w:r w:rsidRPr="00EB675C">
        <w:rPr>
          <w:b/>
          <w:color w:val="000000"/>
        </w:rPr>
        <w:t>Cuenca</w:t>
      </w:r>
    </w:p>
    <w:p w:rsidR="003A5973" w:rsidRPr="009B3227" w:rsidRDefault="00C57270" w:rsidP="003A5973">
      <w:pPr>
        <w:ind w:left="993" w:hanging="426"/>
      </w:pPr>
      <w:r w:rsidRPr="009B3227">
        <w:t xml:space="preserve">Mota del Cuervo: Laguna del Alcahozo Chico: 16-V-2014 (n=3) </w:t>
      </w:r>
    </w:p>
    <w:p w:rsidR="003A5973" w:rsidRPr="00A24533" w:rsidRDefault="00C57270" w:rsidP="003A5973">
      <w:pPr>
        <w:rPr>
          <w:color w:val="FF00FF"/>
        </w:rPr>
      </w:pPr>
    </w:p>
    <w:p w:rsidR="003A5973" w:rsidRPr="009B3227" w:rsidRDefault="00C57270" w:rsidP="009B3227">
      <w:pPr>
        <w:pStyle w:val="Ttulo2"/>
      </w:pPr>
      <w:r w:rsidRPr="009B3227">
        <w:t>Myriochila (Myriochila) melancholica melancholica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Ciudad Real</w:t>
      </w:r>
    </w:p>
    <w:p w:rsidR="003A5973" w:rsidRPr="009B3227" w:rsidRDefault="00C57270" w:rsidP="003A5973">
      <w:pPr>
        <w:ind w:left="993" w:hanging="426"/>
      </w:pPr>
      <w:r w:rsidRPr="009B3227">
        <w:t xml:space="preserve">Alcázar de San Juan: Laguna del Camino de Villafranca: 11-VII-2014 (n=1), </w:t>
      </w:r>
      <w:r w:rsidRPr="00465BFF">
        <w:t>27-VII-2014 (n=2</w:t>
      </w:r>
      <w:r w:rsidRPr="009B3227">
        <w:t>), 9-VIII-2014 (n=8)</w:t>
      </w:r>
    </w:p>
    <w:p w:rsidR="003A5973" w:rsidRPr="009B3227" w:rsidRDefault="00C57270" w:rsidP="003A5973">
      <w:pPr>
        <w:ind w:left="993" w:hanging="426"/>
      </w:pPr>
      <w:r w:rsidRPr="009B3227">
        <w:t xml:space="preserve">Pedro Muñoz: Laguna del Pueblo: 28-VI-2014 (n=8), </w:t>
      </w:r>
      <w:r w:rsidRPr="00465BFF">
        <w:t>12-VII-2014 (n=6)</w:t>
      </w:r>
    </w:p>
    <w:p w:rsidR="003A5973" w:rsidRPr="009B3227" w:rsidRDefault="00C57270" w:rsidP="003A5973">
      <w:pPr>
        <w:ind w:left="426"/>
        <w:rPr>
          <w:color w:val="000000"/>
        </w:rPr>
      </w:pPr>
      <w:r w:rsidRPr="009B3227">
        <w:rPr>
          <w:b/>
          <w:color w:val="000000"/>
        </w:rPr>
        <w:t>Toledo</w:t>
      </w:r>
    </w:p>
    <w:p w:rsidR="003A5973" w:rsidRPr="009B3227" w:rsidRDefault="00C57270" w:rsidP="003A5973">
      <w:pPr>
        <w:ind w:left="993" w:hanging="426"/>
      </w:pPr>
      <w:r w:rsidRPr="009B3227">
        <w:t>Lillo: Laguna del Longar: 11-VII-2014 (n=6)</w:t>
      </w:r>
    </w:p>
    <w:p w:rsidR="003A5973" w:rsidRDefault="00C57270" w:rsidP="003A5973">
      <w:pPr>
        <w:ind w:left="993" w:hanging="426"/>
      </w:pPr>
      <w:r w:rsidRPr="009B3227">
        <w:t>Villacañas: Laguna de Tirez: 27-VI-2014 (n=4)</w:t>
      </w:r>
    </w:p>
    <w:sectPr w:rsidR="003A5973" w:rsidSect="003A5973">
      <w:pgSz w:w="11899" w:h="16838"/>
      <w:pgMar w:top="1418" w:right="1701" w:bottom="1418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270" w:rsidRDefault="00C57270">
      <w:r>
        <w:separator/>
      </w:r>
    </w:p>
  </w:endnote>
  <w:endnote w:type="continuationSeparator" w:id="0">
    <w:p w:rsidR="00C57270" w:rsidRDefault="00C5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270" w:rsidRDefault="00C57270">
      <w:r>
        <w:separator/>
      </w:r>
    </w:p>
  </w:footnote>
  <w:footnote w:type="continuationSeparator" w:id="0">
    <w:p w:rsidR="00C57270" w:rsidRDefault="00C5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rawingGridVerticalSpacing w:val="1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411"/>
    <w:rsid w:val="00405BAD"/>
    <w:rsid w:val="00677230"/>
    <w:rsid w:val="00C5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6B5713B"/>
  <w15:chartTrackingRefBased/>
  <w15:docId w15:val="{AB61B8A9-7DA6-483A-ACBD-3BF70AA08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Symbol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221"/>
    <w:rPr>
      <w:rFonts w:cs="Times New Roman"/>
      <w:sz w:val="24"/>
      <w:lang w:val="en-US" w:eastAsia="es-ES_tradnl"/>
    </w:rPr>
  </w:style>
  <w:style w:type="paragraph" w:styleId="Ttulo1">
    <w:name w:val="heading 1"/>
    <w:basedOn w:val="Normal"/>
    <w:next w:val="Normal"/>
    <w:qFormat/>
    <w:rsid w:val="009B3227"/>
    <w:pPr>
      <w:keepNext/>
      <w:ind w:left="426"/>
      <w:outlineLvl w:val="0"/>
    </w:pPr>
    <w:rPr>
      <w:b/>
      <w:color w:val="000000"/>
    </w:rPr>
  </w:style>
  <w:style w:type="paragraph" w:styleId="Ttulo2">
    <w:name w:val="heading 2"/>
    <w:basedOn w:val="Normal"/>
    <w:next w:val="Normal"/>
    <w:qFormat/>
    <w:rsid w:val="009B3227"/>
    <w:pPr>
      <w:keepNext/>
      <w:ind w:left="426"/>
      <w:outlineLvl w:val="1"/>
    </w:pPr>
    <w:rPr>
      <w:b/>
      <w:i/>
      <w:color w:val="000000"/>
    </w:rPr>
  </w:style>
  <w:style w:type="character" w:default="1" w:styleId="Fuentedeprrafopredeter">
    <w:name w:val="Default Paragraph Font"/>
  </w:style>
  <w:style w:type="table" w:default="1" w:styleId="Tablanormal">
    <w:name w:val="Normal Table"/>
    <w:semiHidden/>
    <w:rPr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</w:style>
  <w:style w:type="paragraph" w:styleId="Sangradetextonormal">
    <w:name w:val="Body Text Indent"/>
    <w:basedOn w:val="Normal"/>
    <w:rsid w:val="009B3227"/>
    <w:pPr>
      <w:ind w:left="426"/>
    </w:pPr>
  </w:style>
  <w:style w:type="paragraph" w:styleId="Sangra2detindependiente">
    <w:name w:val="Body Text Indent 2"/>
    <w:basedOn w:val="Normal"/>
    <w:rsid w:val="009B3227"/>
    <w:pPr>
      <w:ind w:left="993" w:hanging="426"/>
    </w:pPr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91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I</vt:lpstr>
    </vt:vector>
  </TitlesOfParts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</dc:title>
  <dc:subject/>
  <dc:creator>MNCN MNCN</dc:creator>
  <cp:keywords/>
  <cp:lastModifiedBy>paula</cp:lastModifiedBy>
  <cp:revision>3</cp:revision>
  <dcterms:created xsi:type="dcterms:W3CDTF">2016-01-07T17:09:00Z</dcterms:created>
  <dcterms:modified xsi:type="dcterms:W3CDTF">2016-01-07T17:12:00Z</dcterms:modified>
</cp:coreProperties>
</file>